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886" w:rsidRPr="00F452E3" w:rsidRDefault="00F452E3">
      <w:pPr>
        <w:rPr>
          <w:rFonts w:ascii="Times New Roman" w:hAnsi="Times New Roman"/>
          <w:szCs w:val="21"/>
        </w:rPr>
      </w:pPr>
      <w:r w:rsidRPr="00F452E3">
        <w:rPr>
          <w:rFonts w:ascii="Times New Roman" w:hAnsi="Times New Roman"/>
          <w:szCs w:val="21"/>
        </w:rPr>
        <w:t>Table S</w:t>
      </w:r>
      <w:r w:rsidR="0054453A">
        <w:rPr>
          <w:rFonts w:ascii="Times New Roman" w:hAnsi="Times New Roman"/>
          <w:szCs w:val="21"/>
        </w:rPr>
        <w:t>1</w:t>
      </w:r>
      <w:r w:rsidRPr="00F452E3">
        <w:rPr>
          <w:rFonts w:ascii="Times New Roman" w:hAnsi="Times New Roman"/>
          <w:szCs w:val="21"/>
        </w:rPr>
        <w:t>. Primers used in this study.</w:t>
      </w:r>
    </w:p>
    <w:tbl>
      <w:tblPr>
        <w:tblW w:w="893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998"/>
        <w:gridCol w:w="2805"/>
      </w:tblGrid>
      <w:tr w:rsidR="00A12B94" w:rsidRPr="00F452E3" w:rsidTr="008211CA">
        <w:tc>
          <w:tcPr>
            <w:tcW w:w="2127" w:type="dxa"/>
            <w:shd w:val="clear" w:color="auto" w:fill="auto"/>
          </w:tcPr>
          <w:p w:rsidR="00A12B94" w:rsidRPr="00717A38" w:rsidRDefault="00A12B94" w:rsidP="00717A38">
            <w:pPr>
              <w:spacing w:line="28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17A38">
              <w:rPr>
                <w:rFonts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3998" w:type="dxa"/>
            <w:shd w:val="clear" w:color="auto" w:fill="auto"/>
          </w:tcPr>
          <w:p w:rsidR="00A12B94" w:rsidRPr="00717A38" w:rsidRDefault="00A12B94" w:rsidP="00717A38">
            <w:pPr>
              <w:spacing w:line="28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17A38">
              <w:rPr>
                <w:rFonts w:ascii="Times New Roman" w:hAnsi="Times New Roman"/>
                <w:b/>
                <w:szCs w:val="21"/>
              </w:rPr>
              <w:t>Sequence (5’-3’)</w:t>
            </w:r>
          </w:p>
        </w:tc>
        <w:tc>
          <w:tcPr>
            <w:tcW w:w="2805" w:type="dxa"/>
            <w:shd w:val="clear" w:color="auto" w:fill="auto"/>
          </w:tcPr>
          <w:p w:rsidR="00A12B94" w:rsidRPr="00717A38" w:rsidRDefault="00A12B94" w:rsidP="00717A38">
            <w:pPr>
              <w:spacing w:line="28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17A38">
              <w:rPr>
                <w:rFonts w:ascii="Times New Roman" w:hAnsi="Times New Roman"/>
                <w:b/>
                <w:szCs w:val="21"/>
              </w:rPr>
              <w:t>Application</w:t>
            </w:r>
          </w:p>
        </w:tc>
      </w:tr>
      <w:tr w:rsidR="00A12B94" w:rsidRPr="00F452E3" w:rsidTr="008211CA">
        <w:tc>
          <w:tcPr>
            <w:tcW w:w="2127" w:type="dxa"/>
            <w:shd w:val="clear" w:color="auto" w:fill="auto"/>
          </w:tcPr>
          <w:p w:rsidR="00A12B94" w:rsidRPr="00F452E3" w:rsidRDefault="0054453A" w:rsidP="00D17970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AM7</w:t>
            </w:r>
            <w:r w:rsidR="00A12B94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:rsidR="00A12B94" w:rsidRPr="00F452E3" w:rsidRDefault="0054453A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TTGCCACGAAACTATGAAGTGCT</w:t>
            </w:r>
          </w:p>
        </w:tc>
        <w:tc>
          <w:tcPr>
            <w:tcW w:w="2805" w:type="dxa"/>
            <w:vMerge w:val="restart"/>
            <w:shd w:val="clear" w:color="auto" w:fill="auto"/>
          </w:tcPr>
          <w:p w:rsidR="00A12B94" w:rsidRPr="00F452E3" w:rsidRDefault="00A12B94" w:rsidP="0054453A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F</w:t>
            </w:r>
            <w:r w:rsid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AM7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5’ flank sequence, for gene knock out</w:t>
            </w:r>
          </w:p>
        </w:tc>
      </w:tr>
      <w:tr w:rsidR="00A12B94" w:rsidRPr="00F452E3" w:rsidTr="008211CA">
        <w:trPr>
          <w:trHeight w:val="561"/>
        </w:trPr>
        <w:tc>
          <w:tcPr>
            <w:tcW w:w="2127" w:type="dxa"/>
            <w:shd w:val="clear" w:color="auto" w:fill="auto"/>
          </w:tcPr>
          <w:p w:rsidR="00A12B94" w:rsidRPr="00F452E3" w:rsidRDefault="0054453A" w:rsidP="00D17970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AM7</w:t>
            </w:r>
            <w:r w:rsidR="00A12B94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3998" w:type="dxa"/>
            <w:shd w:val="clear" w:color="auto" w:fill="auto"/>
            <w:vAlign w:val="center"/>
          </w:tcPr>
          <w:p w:rsidR="00A12B94" w:rsidRPr="00F452E3" w:rsidRDefault="0054453A" w:rsidP="008211CA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TTGACCTCCACTAGCTCCAGCCAAGCCCTTGGTTGTAGTGATGATAATCGG</w:t>
            </w:r>
          </w:p>
        </w:tc>
        <w:tc>
          <w:tcPr>
            <w:tcW w:w="2805" w:type="dxa"/>
            <w:vMerge/>
            <w:shd w:val="clear" w:color="auto" w:fill="auto"/>
          </w:tcPr>
          <w:p w:rsidR="00A12B94" w:rsidRPr="00F452E3" w:rsidRDefault="00A12B94" w:rsidP="008211CA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A12B94" w:rsidRPr="00F452E3" w:rsidTr="008211CA">
        <w:trPr>
          <w:trHeight w:val="498"/>
        </w:trPr>
        <w:tc>
          <w:tcPr>
            <w:tcW w:w="2127" w:type="dxa"/>
            <w:shd w:val="clear" w:color="auto" w:fill="auto"/>
          </w:tcPr>
          <w:p w:rsidR="00A12B94" w:rsidRPr="00D17970" w:rsidRDefault="0054453A" w:rsidP="00D17970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AM7</w:t>
            </w:r>
            <w:r w:rsidR="00A12B94" w:rsidRPr="00D1797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3F</w:t>
            </w:r>
          </w:p>
        </w:tc>
        <w:tc>
          <w:tcPr>
            <w:tcW w:w="3998" w:type="dxa"/>
            <w:shd w:val="clear" w:color="auto" w:fill="auto"/>
          </w:tcPr>
          <w:p w:rsidR="00A12B94" w:rsidRPr="00F452E3" w:rsidRDefault="0054453A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CAAAGGAATAGAGTAGATGCCGACCGGCTACCTCTCTTGCTACTGGTA</w:t>
            </w:r>
          </w:p>
        </w:tc>
        <w:tc>
          <w:tcPr>
            <w:tcW w:w="2805" w:type="dxa"/>
            <w:vMerge w:val="restart"/>
            <w:shd w:val="clear" w:color="auto" w:fill="auto"/>
          </w:tcPr>
          <w:p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="0054453A"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</w:t>
            </w:r>
            <w:r w:rsid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AM7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3’ flank sequence, for gene knock out</w:t>
            </w:r>
          </w:p>
          <w:p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A12B94" w:rsidRPr="00F452E3" w:rsidTr="008211CA">
        <w:tc>
          <w:tcPr>
            <w:tcW w:w="2127" w:type="dxa"/>
            <w:shd w:val="clear" w:color="auto" w:fill="auto"/>
          </w:tcPr>
          <w:p w:rsidR="00A12B94" w:rsidRPr="00D17970" w:rsidRDefault="0054453A" w:rsidP="00D17970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AM7</w:t>
            </w:r>
            <w:r w:rsidR="00A12B94" w:rsidRPr="00D1797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-4R</w:t>
            </w:r>
          </w:p>
        </w:tc>
        <w:tc>
          <w:tcPr>
            <w:tcW w:w="3998" w:type="dxa"/>
            <w:shd w:val="clear" w:color="auto" w:fill="auto"/>
          </w:tcPr>
          <w:p w:rsidR="00A12B94" w:rsidRPr="00F452E3" w:rsidRDefault="0054453A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AATACAACACTGTTGAACCCAGG</w:t>
            </w:r>
          </w:p>
        </w:tc>
        <w:tc>
          <w:tcPr>
            <w:tcW w:w="2805" w:type="dxa"/>
            <w:vMerge/>
            <w:shd w:val="clear" w:color="auto" w:fill="auto"/>
          </w:tcPr>
          <w:p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A12B94" w:rsidRPr="00F452E3" w:rsidTr="008211CA">
        <w:tc>
          <w:tcPr>
            <w:tcW w:w="2127" w:type="dxa"/>
            <w:shd w:val="clear" w:color="auto" w:fill="auto"/>
          </w:tcPr>
          <w:p w:rsidR="00A12B94" w:rsidRPr="00D17970" w:rsidRDefault="0054453A" w:rsidP="00D17970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AM7</w:t>
            </w:r>
            <w:r w:rsidR="00A12B94" w:rsidRPr="00D17970">
              <w:rPr>
                <w:rFonts w:ascii="Times New Roman" w:hAnsi="Times New Roman"/>
                <w:i/>
                <w:szCs w:val="21"/>
              </w:rPr>
              <w:t>-5F</w:t>
            </w:r>
          </w:p>
        </w:tc>
        <w:tc>
          <w:tcPr>
            <w:tcW w:w="3998" w:type="dxa"/>
            <w:shd w:val="clear" w:color="auto" w:fill="auto"/>
          </w:tcPr>
          <w:p w:rsidR="00A12B94" w:rsidRPr="00F452E3" w:rsidRDefault="0054453A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GAAGTCGACTGTCAACTCAGTCG</w:t>
            </w:r>
          </w:p>
        </w:tc>
        <w:tc>
          <w:tcPr>
            <w:tcW w:w="2805" w:type="dxa"/>
            <w:vMerge w:val="restart"/>
            <w:shd w:val="clear" w:color="auto" w:fill="auto"/>
          </w:tcPr>
          <w:p w:rsidR="00A12B94" w:rsidRPr="00F452E3" w:rsidRDefault="00A12B94" w:rsidP="00D17970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szCs w:val="21"/>
              </w:rPr>
              <w:t xml:space="preserve">Amplify </w:t>
            </w:r>
            <w:r w:rsidR="0054453A"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</w:t>
            </w:r>
            <w:r w:rsid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AM7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e probe, for southern blot and </w:t>
            </w:r>
            <w:r w:rsidRPr="00F452E3">
              <w:rPr>
                <w:rFonts w:ascii="Times New Roman" w:hAnsi="Times New Roman"/>
                <w:szCs w:val="21"/>
              </w:rPr>
              <w:t>transformants screen</w:t>
            </w:r>
          </w:p>
        </w:tc>
      </w:tr>
      <w:tr w:rsidR="00A12B94" w:rsidRPr="00F452E3" w:rsidTr="008211CA">
        <w:tc>
          <w:tcPr>
            <w:tcW w:w="2127" w:type="dxa"/>
            <w:shd w:val="clear" w:color="auto" w:fill="auto"/>
          </w:tcPr>
          <w:p w:rsidR="00A12B94" w:rsidRPr="00D17970" w:rsidRDefault="0054453A" w:rsidP="00D17970">
            <w:pPr>
              <w:spacing w:line="280" w:lineRule="exact"/>
              <w:rPr>
                <w:rFonts w:ascii="Times New Roman" w:hAnsi="Times New Roman"/>
                <w:i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AM7</w:t>
            </w:r>
            <w:r w:rsidR="00A12B94" w:rsidRPr="00D17970">
              <w:rPr>
                <w:rFonts w:ascii="Times New Roman" w:hAnsi="Times New Roman"/>
                <w:i/>
                <w:szCs w:val="21"/>
              </w:rPr>
              <w:t>-6R</w:t>
            </w:r>
          </w:p>
        </w:tc>
        <w:tc>
          <w:tcPr>
            <w:tcW w:w="3998" w:type="dxa"/>
            <w:shd w:val="clear" w:color="auto" w:fill="auto"/>
          </w:tcPr>
          <w:p w:rsidR="00A12B94" w:rsidRPr="00F452E3" w:rsidRDefault="0054453A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TTGCTGAGGCCTGGCCTTGACTTA</w:t>
            </w:r>
          </w:p>
        </w:tc>
        <w:tc>
          <w:tcPr>
            <w:tcW w:w="2805" w:type="dxa"/>
            <w:vMerge/>
            <w:shd w:val="clear" w:color="auto" w:fill="auto"/>
          </w:tcPr>
          <w:p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</w:p>
        </w:tc>
      </w:tr>
      <w:tr w:rsidR="00A12B94" w:rsidRPr="00F452E3" w:rsidTr="008211CA">
        <w:tc>
          <w:tcPr>
            <w:tcW w:w="2127" w:type="dxa"/>
            <w:shd w:val="clear" w:color="auto" w:fill="auto"/>
          </w:tcPr>
          <w:p w:rsidR="00A12B94" w:rsidRPr="00F452E3" w:rsidRDefault="0054453A" w:rsidP="00D17970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AM7</w:t>
            </w:r>
            <w:r w:rsidR="00A12B94" w:rsidRPr="00F452E3">
              <w:rPr>
                <w:rFonts w:ascii="Times New Roman" w:hAnsi="Times New Roman"/>
                <w:szCs w:val="21"/>
              </w:rPr>
              <w:t>-7F</w:t>
            </w:r>
          </w:p>
        </w:tc>
        <w:tc>
          <w:tcPr>
            <w:tcW w:w="3998" w:type="dxa"/>
            <w:shd w:val="clear" w:color="auto" w:fill="auto"/>
          </w:tcPr>
          <w:p w:rsidR="00A12B94" w:rsidRPr="00F452E3" w:rsidRDefault="0054453A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TGAGATGTAATTTGGAGCCTGGGA</w:t>
            </w:r>
          </w:p>
        </w:tc>
        <w:tc>
          <w:tcPr>
            <w:tcW w:w="2805" w:type="dxa"/>
            <w:vMerge w:val="restart"/>
            <w:shd w:val="clear" w:color="auto" w:fill="auto"/>
          </w:tcPr>
          <w:p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szCs w:val="21"/>
              </w:rPr>
              <w:t>Transformants screen</w:t>
            </w:r>
          </w:p>
        </w:tc>
      </w:tr>
      <w:tr w:rsidR="00A12B94" w:rsidRPr="00F452E3" w:rsidTr="008211CA">
        <w:tc>
          <w:tcPr>
            <w:tcW w:w="2127" w:type="dxa"/>
            <w:shd w:val="clear" w:color="auto" w:fill="auto"/>
          </w:tcPr>
          <w:p w:rsidR="00A12B94" w:rsidRPr="00F452E3" w:rsidRDefault="0054453A" w:rsidP="00D17970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lVAM7</w:t>
            </w:r>
            <w:r w:rsidR="00A12B94" w:rsidRPr="00F452E3">
              <w:rPr>
                <w:rFonts w:ascii="Times New Roman" w:hAnsi="Times New Roman"/>
                <w:color w:val="000000"/>
                <w:szCs w:val="21"/>
              </w:rPr>
              <w:t>-8R</w:t>
            </w:r>
          </w:p>
        </w:tc>
        <w:tc>
          <w:tcPr>
            <w:tcW w:w="3998" w:type="dxa"/>
            <w:shd w:val="clear" w:color="auto" w:fill="auto"/>
          </w:tcPr>
          <w:p w:rsidR="00A12B94" w:rsidRPr="00F452E3" w:rsidRDefault="0054453A" w:rsidP="008211CA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CCGTTGCCTGGCAACCAGAGATCA</w:t>
            </w:r>
          </w:p>
        </w:tc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12B94" w:rsidRPr="00F452E3" w:rsidRDefault="00A12B94" w:rsidP="008211CA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A4E2E" w:rsidRPr="00F452E3" w:rsidTr="008211CA">
        <w:tc>
          <w:tcPr>
            <w:tcW w:w="2127" w:type="dxa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HYG/F</w:t>
            </w:r>
          </w:p>
        </w:tc>
        <w:tc>
          <w:tcPr>
            <w:tcW w:w="3998" w:type="dxa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GGCTTGGCTGGAGCTAGTGGAGGTCAA</w:t>
            </w:r>
          </w:p>
        </w:tc>
        <w:tc>
          <w:tcPr>
            <w:tcW w:w="2805" w:type="dxa"/>
            <w:vMerge w:val="restart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HPH-N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5A4E2E" w:rsidRPr="00F452E3" w:rsidTr="008211CA">
        <w:tc>
          <w:tcPr>
            <w:tcW w:w="2127" w:type="dxa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HY/R</w:t>
            </w:r>
          </w:p>
        </w:tc>
        <w:tc>
          <w:tcPr>
            <w:tcW w:w="3998" w:type="dxa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GTATTGACCGATTCCTTGCGGTCCGAA</w:t>
            </w:r>
          </w:p>
        </w:tc>
        <w:tc>
          <w:tcPr>
            <w:tcW w:w="2805" w:type="dxa"/>
            <w:vMerge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A4E2E" w:rsidRPr="00F452E3" w:rsidTr="008211CA">
        <w:tc>
          <w:tcPr>
            <w:tcW w:w="2127" w:type="dxa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YG/F</w:t>
            </w:r>
          </w:p>
        </w:tc>
        <w:tc>
          <w:tcPr>
            <w:tcW w:w="3998" w:type="dxa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GATGTAGGAGGGCGTGGATATGTCCT</w:t>
            </w:r>
          </w:p>
        </w:tc>
        <w:tc>
          <w:tcPr>
            <w:tcW w:w="2805" w:type="dxa"/>
            <w:vMerge w:val="restart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Amplify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HPH-C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5A4E2E" w:rsidRPr="00F452E3" w:rsidTr="008211CA">
        <w:tc>
          <w:tcPr>
            <w:tcW w:w="2127" w:type="dxa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HYG/R</w:t>
            </w:r>
          </w:p>
        </w:tc>
        <w:tc>
          <w:tcPr>
            <w:tcW w:w="3998" w:type="dxa"/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szCs w:val="21"/>
              </w:rPr>
              <w:t>CGGTCGGCATCTACTCTATTCCTTTG</w:t>
            </w:r>
          </w:p>
        </w:tc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A4E2E" w:rsidRPr="00F452E3" w:rsidRDefault="005A4E2E" w:rsidP="005A4E2E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3F5DFE" w:rsidRPr="00F452E3" w:rsidTr="008211CA">
        <w:tc>
          <w:tcPr>
            <w:tcW w:w="2127" w:type="dxa"/>
            <w:shd w:val="clear" w:color="auto" w:fill="auto"/>
          </w:tcPr>
          <w:p w:rsidR="003F5DFE" w:rsidRPr="00F452E3" w:rsidRDefault="003F5DFE" w:rsidP="0054453A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GFP-F</w:t>
            </w:r>
            <w:r w:rsidR="0054453A">
              <w:rPr>
                <w:rFonts w:ascii="Times New Roman" w:hAnsi="Times New Roman"/>
                <w:color w:val="000000"/>
                <w:kern w:val="0"/>
                <w:szCs w:val="21"/>
              </w:rPr>
              <w:t>ol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  <w:r w:rsidR="0054453A">
              <w:rPr>
                <w:rFonts w:ascii="Times New Roman" w:hAnsi="Times New Roman"/>
                <w:color w:val="000000"/>
                <w:kern w:val="0"/>
                <w:szCs w:val="21"/>
              </w:rPr>
              <w:t>am7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:rsidR="0054453A" w:rsidRPr="0054453A" w:rsidRDefault="0054453A" w:rsidP="0054453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TTTCGTAGGAACCCAATCTTCAAAATGGTGAGCAAGGGCGAGGAGCTG-3’</w:t>
            </w:r>
          </w:p>
          <w:p w:rsidR="003F5DFE" w:rsidRPr="00F452E3" w:rsidRDefault="0054453A" w:rsidP="0054453A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szCs w:val="21"/>
              </w:rPr>
              <w:t>GFP</w:t>
            </w:r>
          </w:p>
        </w:tc>
        <w:tc>
          <w:tcPr>
            <w:tcW w:w="2805" w:type="dxa"/>
            <w:vMerge w:val="restart"/>
            <w:shd w:val="clear" w:color="auto" w:fill="auto"/>
          </w:tcPr>
          <w:p w:rsidR="003F5DFE" w:rsidRDefault="003F5DFE" w:rsidP="005A4E2E">
            <w:pPr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  <w:p w:rsidR="003F5DFE" w:rsidRDefault="003F5DFE" w:rsidP="005A4E2E">
            <w:pPr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</w:p>
          <w:p w:rsidR="003F5DFE" w:rsidRPr="00F452E3" w:rsidRDefault="003F5DFE" w:rsidP="0054453A">
            <w:pPr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r GFP-F</w:t>
            </w:r>
            <w:r w:rsidR="0054453A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AM7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usion construct, constitu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3F5DFE" w:rsidRPr="00F452E3" w:rsidTr="008211CA">
        <w:tc>
          <w:tcPr>
            <w:tcW w:w="2127" w:type="dxa"/>
            <w:shd w:val="clear" w:color="auto" w:fill="auto"/>
          </w:tcPr>
          <w:p w:rsidR="003F5DFE" w:rsidRPr="00F452E3" w:rsidRDefault="003F5DFE" w:rsidP="005A4E2E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GFP-</w:t>
            </w:r>
            <w:r w:rsidR="0054453A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</w:t>
            </w:r>
            <w:r w:rsidR="0054453A">
              <w:rPr>
                <w:rFonts w:ascii="Times New Roman" w:hAnsi="Times New Roman"/>
                <w:color w:val="000000"/>
                <w:kern w:val="0"/>
                <w:szCs w:val="21"/>
              </w:rPr>
              <w:t>ol</w:t>
            </w:r>
            <w:r w:rsidR="0054453A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  <w:r w:rsidR="0054453A">
              <w:rPr>
                <w:rFonts w:ascii="Times New Roman" w:hAnsi="Times New Roman"/>
                <w:color w:val="000000"/>
                <w:kern w:val="0"/>
                <w:szCs w:val="21"/>
              </w:rPr>
              <w:t>am7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2R</w:t>
            </w:r>
          </w:p>
        </w:tc>
        <w:tc>
          <w:tcPr>
            <w:tcW w:w="3998" w:type="dxa"/>
            <w:shd w:val="clear" w:color="auto" w:fill="auto"/>
          </w:tcPr>
          <w:p w:rsidR="003F5DFE" w:rsidRPr="00F452E3" w:rsidRDefault="0054453A" w:rsidP="005A4E2E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color w:val="000000"/>
                <w:szCs w:val="21"/>
              </w:rPr>
              <w:t>CTTGTACAGCTCGTCCATGCCGAG</w:t>
            </w:r>
          </w:p>
        </w:tc>
        <w:tc>
          <w:tcPr>
            <w:tcW w:w="2805" w:type="dxa"/>
            <w:vMerge/>
            <w:shd w:val="clear" w:color="auto" w:fill="auto"/>
          </w:tcPr>
          <w:p w:rsidR="003F5DFE" w:rsidRPr="00F452E3" w:rsidRDefault="003F5DFE" w:rsidP="005A4E2E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3F5DFE" w:rsidRPr="00F452E3" w:rsidTr="008211CA">
        <w:tc>
          <w:tcPr>
            <w:tcW w:w="2127" w:type="dxa"/>
            <w:shd w:val="clear" w:color="auto" w:fill="auto"/>
          </w:tcPr>
          <w:p w:rsidR="003F5DFE" w:rsidRPr="00F452E3" w:rsidRDefault="003F5DFE" w:rsidP="005A4E2E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GFP-</w:t>
            </w:r>
            <w:r w:rsidR="0054453A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</w:t>
            </w:r>
            <w:r w:rsidR="0054453A">
              <w:rPr>
                <w:rFonts w:ascii="Times New Roman" w:hAnsi="Times New Roman"/>
                <w:color w:val="000000"/>
                <w:kern w:val="0"/>
                <w:szCs w:val="21"/>
              </w:rPr>
              <w:t>ol</w:t>
            </w:r>
            <w:r w:rsidR="0054453A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  <w:r w:rsidR="0054453A">
              <w:rPr>
                <w:rFonts w:ascii="Times New Roman" w:hAnsi="Times New Roman"/>
                <w:color w:val="000000"/>
                <w:kern w:val="0"/>
                <w:szCs w:val="21"/>
              </w:rPr>
              <w:t>am7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3F</w:t>
            </w:r>
          </w:p>
        </w:tc>
        <w:tc>
          <w:tcPr>
            <w:tcW w:w="3998" w:type="dxa"/>
            <w:shd w:val="clear" w:color="auto" w:fill="auto"/>
          </w:tcPr>
          <w:p w:rsidR="003F5DFE" w:rsidRPr="00F452E3" w:rsidRDefault="0054453A" w:rsidP="003F5DFE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Style w:val="sequence-data1"/>
                <w:rFonts w:ascii="Times New Roman" w:hAnsi="Times New Roman" w:cs="Times New Roman"/>
                <w:szCs w:val="21"/>
              </w:rPr>
              <w:t>CTCGGCATGGACGAGCTGTACAAGATGGCACCGCCGCCAGAAATCGC</w:t>
            </w:r>
          </w:p>
        </w:tc>
        <w:tc>
          <w:tcPr>
            <w:tcW w:w="2805" w:type="dxa"/>
            <w:vMerge/>
            <w:shd w:val="clear" w:color="auto" w:fill="auto"/>
          </w:tcPr>
          <w:p w:rsidR="003F5DFE" w:rsidRPr="00F452E3" w:rsidRDefault="003F5DFE" w:rsidP="003F5DFE">
            <w:pPr>
              <w:rPr>
                <w:rFonts w:ascii="Times New Roman" w:hAnsi="Times New Roman"/>
                <w:szCs w:val="21"/>
              </w:rPr>
            </w:pPr>
          </w:p>
        </w:tc>
      </w:tr>
      <w:tr w:rsidR="003F5DFE" w:rsidRPr="00F452E3" w:rsidTr="008211CA">
        <w:tc>
          <w:tcPr>
            <w:tcW w:w="2127" w:type="dxa"/>
            <w:shd w:val="clear" w:color="auto" w:fill="auto"/>
          </w:tcPr>
          <w:p w:rsidR="003F5DFE" w:rsidRPr="00F452E3" w:rsidRDefault="003F5DFE" w:rsidP="005A4E2E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GFP-</w:t>
            </w:r>
            <w:r w:rsidR="0054453A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</w:t>
            </w:r>
            <w:r w:rsidR="0054453A">
              <w:rPr>
                <w:rFonts w:ascii="Times New Roman" w:hAnsi="Times New Roman"/>
                <w:color w:val="000000"/>
                <w:kern w:val="0"/>
                <w:szCs w:val="21"/>
              </w:rPr>
              <w:t>ol</w:t>
            </w:r>
            <w:r w:rsidR="0054453A"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V</w:t>
            </w:r>
            <w:r w:rsidR="0054453A">
              <w:rPr>
                <w:rFonts w:ascii="Times New Roman" w:hAnsi="Times New Roman"/>
                <w:color w:val="000000"/>
                <w:kern w:val="0"/>
                <w:szCs w:val="21"/>
              </w:rPr>
              <w:t>am7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-4R</w:t>
            </w:r>
          </w:p>
        </w:tc>
        <w:tc>
          <w:tcPr>
            <w:tcW w:w="3998" w:type="dxa"/>
            <w:shd w:val="clear" w:color="auto" w:fill="auto"/>
          </w:tcPr>
          <w:p w:rsidR="003F5DFE" w:rsidRPr="00F452E3" w:rsidRDefault="0054453A" w:rsidP="005A4E2E">
            <w:pPr>
              <w:spacing w:line="280" w:lineRule="exact"/>
              <w:rPr>
                <w:rFonts w:ascii="Times New Roman" w:hAnsi="Times New Roman"/>
                <w:szCs w:val="21"/>
              </w:rPr>
            </w:pPr>
            <w:r w:rsidRPr="0054453A">
              <w:rPr>
                <w:rFonts w:ascii="Times New Roman" w:hAnsi="Times New Roman"/>
                <w:color w:val="000000"/>
                <w:szCs w:val="21"/>
              </w:rPr>
              <w:t>CACCACCCCGGTGAACAGCTCCTCGCCCTTGCTCACTCACATCTTCTTGATCCGGTTG</w:t>
            </w:r>
          </w:p>
        </w:tc>
        <w:tc>
          <w:tcPr>
            <w:tcW w:w="2805" w:type="dxa"/>
            <w:vMerge/>
            <w:shd w:val="clear" w:color="auto" w:fill="auto"/>
          </w:tcPr>
          <w:p w:rsidR="003F5DFE" w:rsidRPr="00F452E3" w:rsidRDefault="003F5DFE" w:rsidP="005A4E2E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D5F5D" w:rsidRPr="00F452E3" w:rsidTr="00FD5F5D">
        <w:tc>
          <w:tcPr>
            <w:tcW w:w="2127" w:type="dxa"/>
            <w:shd w:val="clear" w:color="auto" w:fill="auto"/>
          </w:tcPr>
          <w:p w:rsidR="00FD5F5D" w:rsidRPr="00F452E3" w:rsidRDefault="00FD5F5D" w:rsidP="007A5553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1F</w:t>
            </w:r>
          </w:p>
        </w:tc>
        <w:tc>
          <w:tcPr>
            <w:tcW w:w="3998" w:type="dxa"/>
            <w:shd w:val="clear" w:color="auto" w:fill="auto"/>
          </w:tcPr>
          <w:p w:rsidR="00FD5F5D" w:rsidRPr="00F452E3" w:rsidRDefault="00FD5F5D" w:rsidP="007A5553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TTTCGTAGGAACCCAATCTTCAAAATGGTGAGCAAGGGCGAGGAG</w:t>
            </w:r>
          </w:p>
        </w:tc>
        <w:tc>
          <w:tcPr>
            <w:tcW w:w="2805" w:type="dxa"/>
            <w:vMerge w:val="restart"/>
            <w:shd w:val="clear" w:color="auto" w:fill="auto"/>
            <w:vAlign w:val="center"/>
          </w:tcPr>
          <w:p w:rsidR="00FD5F5D" w:rsidRPr="00F452E3" w:rsidRDefault="00FD5F5D" w:rsidP="00FD5F5D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r GFP-F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AM7</w:t>
            </w:r>
            <w:r w:rsidRPr="002D7EA9">
              <w:rPr>
                <w:rFonts w:ascii="Symbol" w:hAnsi="Symbol"/>
                <w:color w:val="000000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PX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usion construct, constitu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FD5F5D" w:rsidRPr="00F452E3" w:rsidTr="00F17E3A">
        <w:tc>
          <w:tcPr>
            <w:tcW w:w="2127" w:type="dxa"/>
            <w:shd w:val="clear" w:color="auto" w:fill="auto"/>
          </w:tcPr>
          <w:p w:rsidR="00FD5F5D" w:rsidRPr="00F452E3" w:rsidRDefault="00FD5F5D" w:rsidP="007A5553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2R</w:t>
            </w:r>
          </w:p>
        </w:tc>
        <w:tc>
          <w:tcPr>
            <w:tcW w:w="3998" w:type="dxa"/>
            <w:shd w:val="clear" w:color="auto" w:fill="auto"/>
          </w:tcPr>
          <w:p w:rsidR="00FD5F5D" w:rsidRPr="00F452E3" w:rsidRDefault="00FD5F5D" w:rsidP="007A5553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CTTGTACAGCTCGTCCATGCCGAG</w:t>
            </w:r>
          </w:p>
        </w:tc>
        <w:tc>
          <w:tcPr>
            <w:tcW w:w="2805" w:type="dxa"/>
            <w:vMerge/>
            <w:shd w:val="clear" w:color="auto" w:fill="auto"/>
          </w:tcPr>
          <w:p w:rsidR="00FD5F5D" w:rsidRPr="00F452E3" w:rsidRDefault="00FD5F5D" w:rsidP="007A5553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D5F5D" w:rsidRPr="00F452E3" w:rsidTr="00F17E3A">
        <w:tc>
          <w:tcPr>
            <w:tcW w:w="2127" w:type="dxa"/>
            <w:shd w:val="clear" w:color="auto" w:fill="auto"/>
          </w:tcPr>
          <w:p w:rsidR="00FD5F5D" w:rsidRPr="00F452E3" w:rsidRDefault="00FD5F5D" w:rsidP="00FD5F5D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am7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PX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:rsidR="00FD5F5D" w:rsidRPr="00F452E3" w:rsidRDefault="00FD5F5D" w:rsidP="007A5553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FD5F5D">
              <w:rPr>
                <w:rFonts w:ascii="Times New Roman" w:hAnsi="Times New Roman"/>
                <w:szCs w:val="21"/>
              </w:rPr>
              <w:t>CTCGGCATGGACGAGCTGTACAAGATGGCACCGCCGCCAAGCTCGAGCACAACCAACTC</w:t>
            </w:r>
          </w:p>
        </w:tc>
        <w:tc>
          <w:tcPr>
            <w:tcW w:w="2805" w:type="dxa"/>
            <w:vMerge/>
            <w:shd w:val="clear" w:color="auto" w:fill="auto"/>
          </w:tcPr>
          <w:p w:rsidR="00FD5F5D" w:rsidRPr="00F452E3" w:rsidRDefault="00FD5F5D" w:rsidP="007A5553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D5F5D" w:rsidRPr="00F452E3" w:rsidTr="00F17E3A">
        <w:tc>
          <w:tcPr>
            <w:tcW w:w="2127" w:type="dxa"/>
            <w:shd w:val="clear" w:color="auto" w:fill="auto"/>
          </w:tcPr>
          <w:p w:rsidR="00FD5F5D" w:rsidRPr="00F452E3" w:rsidRDefault="00FD5F5D" w:rsidP="002A5CF4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am7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PX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 xml:space="preserve"> -</w:t>
            </w:r>
            <w:r>
              <w:rPr>
                <w:rFonts w:ascii="Times New Roman" w:hAnsi="Times New Roman"/>
                <w:kern w:val="0"/>
                <w:szCs w:val="21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:rsidR="00FD5F5D" w:rsidRPr="00F452E3" w:rsidRDefault="00FD5F5D" w:rsidP="002A5CF4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  <w:r w:rsidRPr="00FD5F5D">
              <w:rPr>
                <w:rFonts w:ascii="Times New Roman" w:hAnsi="Times New Roman"/>
                <w:szCs w:val="21"/>
              </w:rPr>
              <w:t>CACCACCCCGGTGAACAGCTCCTCGCCCTTGCTCACTCACATCTTCTTGATCCGGTTG</w:t>
            </w:r>
          </w:p>
        </w:tc>
        <w:tc>
          <w:tcPr>
            <w:tcW w:w="2805" w:type="dxa"/>
            <w:vMerge/>
            <w:shd w:val="clear" w:color="auto" w:fill="auto"/>
          </w:tcPr>
          <w:p w:rsidR="00FD5F5D" w:rsidRPr="00F452E3" w:rsidRDefault="00FD5F5D" w:rsidP="002A5CF4">
            <w:pPr>
              <w:spacing w:line="280" w:lineRule="exac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60E9C" w:rsidRPr="00F452E3" w:rsidTr="00FD5F5D">
        <w:tc>
          <w:tcPr>
            <w:tcW w:w="2127" w:type="dxa"/>
            <w:shd w:val="clear" w:color="auto" w:fill="auto"/>
          </w:tcPr>
          <w:p w:rsidR="00E60E9C" w:rsidRPr="00F452E3" w:rsidRDefault="00E60E9C" w:rsidP="002A5CF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1F</w:t>
            </w:r>
          </w:p>
        </w:tc>
        <w:tc>
          <w:tcPr>
            <w:tcW w:w="3998" w:type="dxa"/>
            <w:shd w:val="clear" w:color="auto" w:fill="auto"/>
          </w:tcPr>
          <w:p w:rsidR="00E60E9C" w:rsidRPr="00F452E3" w:rsidRDefault="00FD5F5D" w:rsidP="002A5CF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TTTCGTAGGAACCCAATCTTCAAAATGGTGAGCAAGGGCGAGGAGCTG</w:t>
            </w:r>
          </w:p>
        </w:tc>
        <w:tc>
          <w:tcPr>
            <w:tcW w:w="28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E9C" w:rsidRPr="00F452E3" w:rsidRDefault="00E60E9C" w:rsidP="00FD5F5D">
            <w:pPr>
              <w:spacing w:line="280" w:lineRule="exact"/>
              <w:rPr>
                <w:rStyle w:val="transcript-shaded11"/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For </w:t>
            </w:r>
            <w:r w:rsidR="00FD5F5D"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GFP-F</w:t>
            </w:r>
            <w:r w:rsidR="00FD5F5D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olVAM7</w:t>
            </w:r>
            <w:r w:rsidRPr="002D7EA9">
              <w:rPr>
                <w:rFonts w:ascii="Symbol" w:hAnsi="Symbol"/>
                <w:color w:val="000000"/>
                <w:kern w:val="0"/>
                <w:szCs w:val="21"/>
                <w:vertAlign w:val="superscript"/>
              </w:rPr>
              <w:t></w:t>
            </w:r>
            <w:r w:rsidR="00FD5F5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SNARE</w:t>
            </w:r>
            <w:r w:rsidRPr="00F452E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usion construct, constitutive </w:t>
            </w:r>
            <w:r w:rsidRPr="00F452E3">
              <w:rPr>
                <w:rFonts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</w:tr>
      <w:tr w:rsidR="00E60E9C" w:rsidRPr="00F452E3" w:rsidTr="008211CA">
        <w:tc>
          <w:tcPr>
            <w:tcW w:w="2127" w:type="dxa"/>
            <w:shd w:val="clear" w:color="auto" w:fill="auto"/>
          </w:tcPr>
          <w:p w:rsidR="00E60E9C" w:rsidRPr="00F452E3" w:rsidRDefault="00E60E9C" w:rsidP="002A5CF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GFP-2R</w:t>
            </w:r>
          </w:p>
        </w:tc>
        <w:tc>
          <w:tcPr>
            <w:tcW w:w="3998" w:type="dxa"/>
            <w:shd w:val="clear" w:color="auto" w:fill="auto"/>
          </w:tcPr>
          <w:p w:rsidR="00E60E9C" w:rsidRPr="00F452E3" w:rsidRDefault="00FD5F5D" w:rsidP="002A5CF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kern w:val="0"/>
                <w:szCs w:val="21"/>
              </w:rPr>
              <w:t>CTTGTACAGCTCGTCCATGCCGAG</w:t>
            </w:r>
          </w:p>
        </w:tc>
        <w:tc>
          <w:tcPr>
            <w:tcW w:w="2805" w:type="dxa"/>
            <w:vMerge/>
            <w:shd w:val="clear" w:color="auto" w:fill="auto"/>
          </w:tcPr>
          <w:p w:rsidR="00E60E9C" w:rsidRPr="00F452E3" w:rsidRDefault="00E60E9C" w:rsidP="002D7EA9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60E9C" w:rsidRPr="00F452E3" w:rsidTr="008211CA">
        <w:tc>
          <w:tcPr>
            <w:tcW w:w="2127" w:type="dxa"/>
            <w:shd w:val="clear" w:color="auto" w:fill="auto"/>
            <w:vAlign w:val="center"/>
          </w:tcPr>
          <w:p w:rsidR="00E60E9C" w:rsidRPr="00F452E3" w:rsidRDefault="00FD5F5D" w:rsidP="00FD5F5D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am7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SNARE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E60E9C" w:rsidRPr="002A5CF4">
              <w:rPr>
                <w:rFonts w:ascii="Times New Roman" w:hAnsi="Times New Roman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:rsidR="00E60E9C" w:rsidRPr="00F452E3" w:rsidRDefault="00FD5F5D" w:rsidP="002A5CF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szCs w:val="21"/>
              </w:rPr>
              <w:t>CTCGGCATGGACGAGCTGTACAAGATGGCACCGCCGCCAGAAATCGC</w:t>
            </w:r>
          </w:p>
        </w:tc>
        <w:tc>
          <w:tcPr>
            <w:tcW w:w="2805" w:type="dxa"/>
            <w:vMerge/>
            <w:shd w:val="clear" w:color="auto" w:fill="auto"/>
          </w:tcPr>
          <w:p w:rsidR="00E60E9C" w:rsidRPr="00F452E3" w:rsidRDefault="00E60E9C" w:rsidP="002D7EA9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60E9C" w:rsidRPr="00F452E3" w:rsidTr="008211CA">
        <w:tc>
          <w:tcPr>
            <w:tcW w:w="2127" w:type="dxa"/>
            <w:shd w:val="clear" w:color="auto" w:fill="auto"/>
          </w:tcPr>
          <w:p w:rsidR="00E60E9C" w:rsidRPr="00F452E3" w:rsidRDefault="00FD5F5D" w:rsidP="002D7EA9">
            <w:pPr>
              <w:widowControl/>
              <w:spacing w:line="28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5CF4">
              <w:rPr>
                <w:rFonts w:ascii="Times New Roman" w:hAnsi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kern w:val="0"/>
                <w:szCs w:val="21"/>
              </w:rPr>
              <w:t>olVam7</w:t>
            </w:r>
            <w:r w:rsidRPr="002A5CF4">
              <w:rPr>
                <w:rFonts w:ascii="Symbol" w:hAnsi="Symbol"/>
                <w:kern w:val="0"/>
                <w:szCs w:val="21"/>
                <w:vertAlign w:val="superscript"/>
              </w:rPr>
              <w:t>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SNARE</w:t>
            </w:r>
            <w:r w:rsidRPr="002A5CF4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E60E9C" w:rsidRPr="002A5CF4">
              <w:rPr>
                <w:rFonts w:ascii="Times New Roman" w:hAnsi="Times New Roman"/>
                <w:kern w:val="0"/>
                <w:szCs w:val="21"/>
              </w:rPr>
              <w:t>-</w:t>
            </w:r>
            <w:r w:rsidR="00E60E9C">
              <w:rPr>
                <w:rFonts w:ascii="Times New Roman" w:hAnsi="Times New Roman"/>
                <w:kern w:val="0"/>
                <w:szCs w:val="21"/>
              </w:rPr>
              <w:t>2R</w:t>
            </w:r>
          </w:p>
        </w:tc>
        <w:tc>
          <w:tcPr>
            <w:tcW w:w="3998" w:type="dxa"/>
            <w:shd w:val="clear" w:color="auto" w:fill="auto"/>
          </w:tcPr>
          <w:p w:rsidR="00E60E9C" w:rsidRPr="00F452E3" w:rsidRDefault="00FD5F5D" w:rsidP="002A5CF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FD5F5D">
              <w:rPr>
                <w:rFonts w:ascii="Times New Roman" w:hAnsi="Times New Roman"/>
                <w:szCs w:val="21"/>
              </w:rPr>
              <w:t>CACCACCCCGGTGAACAGCTCCTCGCCCTTGCTCACTCACTCCTCCTTTTGCAGCTGCA</w:t>
            </w:r>
          </w:p>
        </w:tc>
        <w:tc>
          <w:tcPr>
            <w:tcW w:w="2805" w:type="dxa"/>
            <w:vMerge/>
            <w:shd w:val="clear" w:color="auto" w:fill="auto"/>
          </w:tcPr>
          <w:p w:rsidR="00E60E9C" w:rsidRPr="00F452E3" w:rsidRDefault="00E60E9C" w:rsidP="002A5CF4">
            <w:pPr>
              <w:spacing w:line="28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60E9C" w:rsidRPr="00F452E3" w:rsidTr="008211CA">
        <w:tc>
          <w:tcPr>
            <w:tcW w:w="2127" w:type="dxa"/>
            <w:shd w:val="clear" w:color="auto" w:fill="auto"/>
          </w:tcPr>
          <w:p w:rsidR="00E60E9C" w:rsidRPr="00E60E9C" w:rsidRDefault="002A7EB0" w:rsidP="002A5CF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S</w:t>
            </w:r>
            <w:r w:rsidR="0031793D" w:rsidRPr="0031793D">
              <w:rPr>
                <w:rFonts w:ascii="Times New Roman" w:hAnsi="Times New Roman"/>
                <w:kern w:val="0"/>
                <w:szCs w:val="21"/>
              </w:rPr>
              <w:t>-1F</w:t>
            </w:r>
          </w:p>
        </w:tc>
        <w:tc>
          <w:tcPr>
            <w:tcW w:w="3998" w:type="dxa"/>
            <w:shd w:val="clear" w:color="auto" w:fill="auto"/>
          </w:tcPr>
          <w:p w:rsidR="00E60E9C" w:rsidRPr="00F452E3" w:rsidRDefault="002A7EB0" w:rsidP="002A5CF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7EB0"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  <w:t>TGCGATTTGGACGAGATATGTG</w:t>
            </w:r>
          </w:p>
        </w:tc>
        <w:tc>
          <w:tcPr>
            <w:tcW w:w="2805" w:type="dxa"/>
            <w:vMerge w:val="restart"/>
            <w:shd w:val="clear" w:color="auto" w:fill="auto"/>
          </w:tcPr>
          <w:p w:rsidR="00E60E9C" w:rsidRPr="0031793D" w:rsidRDefault="0031793D" w:rsidP="002A5CF4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  <w:r w:rsidRPr="0031793D">
              <w:rPr>
                <w:rFonts w:ascii="Times New Roman" w:hAnsi="Times New Roman"/>
                <w:i/>
                <w:kern w:val="0"/>
              </w:rPr>
              <w:t>For</w:t>
            </w:r>
            <w:r>
              <w:rPr>
                <w:rFonts w:ascii="Times New Roman" w:hAnsi="Times New Roman"/>
                <w:i/>
                <w:kern w:val="0"/>
              </w:rPr>
              <w:t xml:space="preserve"> </w:t>
            </w:r>
            <w:r w:rsidRPr="0031793D">
              <w:rPr>
                <w:rFonts w:ascii="Times New Roman" w:hAnsi="Times New Roman"/>
                <w:kern w:val="0"/>
              </w:rPr>
              <w:t>deter</w:t>
            </w:r>
            <w:r>
              <w:rPr>
                <w:rFonts w:ascii="Times New Roman" w:hAnsi="Times New Roman"/>
                <w:kern w:val="0"/>
              </w:rPr>
              <w:t xml:space="preserve">mination </w:t>
            </w:r>
            <w:r w:rsidRPr="0031793D">
              <w:rPr>
                <w:rFonts w:ascii="Times New Roman" w:hAnsi="Times New Roman"/>
                <w:i/>
                <w:kern w:val="0"/>
              </w:rPr>
              <w:t>Fol</w:t>
            </w:r>
            <w:r>
              <w:rPr>
                <w:rFonts w:ascii="Times New Roman" w:hAnsi="Times New Roman"/>
                <w:i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biomass</w:t>
            </w:r>
          </w:p>
        </w:tc>
      </w:tr>
      <w:tr w:rsidR="00E60E9C" w:rsidRPr="00F452E3" w:rsidTr="008211CA">
        <w:trPr>
          <w:trHeight w:val="385"/>
        </w:trPr>
        <w:tc>
          <w:tcPr>
            <w:tcW w:w="2127" w:type="dxa"/>
            <w:shd w:val="clear" w:color="auto" w:fill="auto"/>
          </w:tcPr>
          <w:p w:rsidR="00E60E9C" w:rsidRPr="00F452E3" w:rsidRDefault="002A7EB0" w:rsidP="00E60E9C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S</w:t>
            </w:r>
            <w:r w:rsidR="0031793D" w:rsidRPr="0031793D">
              <w:rPr>
                <w:rFonts w:ascii="Times New Roman" w:hAnsi="Times New Roman"/>
                <w:kern w:val="0"/>
                <w:szCs w:val="21"/>
              </w:rPr>
              <w:t>-2R</w:t>
            </w:r>
          </w:p>
        </w:tc>
        <w:tc>
          <w:tcPr>
            <w:tcW w:w="3998" w:type="dxa"/>
            <w:shd w:val="clear" w:color="auto" w:fill="auto"/>
          </w:tcPr>
          <w:p w:rsidR="00E60E9C" w:rsidRPr="00F452E3" w:rsidRDefault="002A7EB0" w:rsidP="002A5CF4">
            <w:pPr>
              <w:spacing w:line="28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A7EB0"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  <w:t>ATTTGCCTACCCTGTACCTACC</w:t>
            </w:r>
          </w:p>
        </w:tc>
        <w:tc>
          <w:tcPr>
            <w:tcW w:w="2805" w:type="dxa"/>
            <w:vMerge/>
            <w:shd w:val="clear" w:color="auto" w:fill="auto"/>
          </w:tcPr>
          <w:p w:rsidR="00E60E9C" w:rsidRPr="00F452E3" w:rsidRDefault="00E60E9C" w:rsidP="002A5CF4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E60E9C" w:rsidRPr="00F452E3" w:rsidTr="008211C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E60E9C" w:rsidRPr="00F452E3" w:rsidRDefault="0031793D" w:rsidP="00E60E9C">
            <w:pPr>
              <w:spacing w:line="280" w:lineRule="exac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31793D">
              <w:rPr>
                <w:rFonts w:ascii="Times New Roman" w:hAnsi="Times New Roman"/>
                <w:kern w:val="0"/>
                <w:szCs w:val="21"/>
              </w:rPr>
              <w:t>SlActin-1F</w:t>
            </w:r>
          </w:p>
        </w:tc>
        <w:tc>
          <w:tcPr>
            <w:tcW w:w="3998" w:type="dxa"/>
            <w:shd w:val="clear" w:color="auto" w:fill="auto"/>
          </w:tcPr>
          <w:p w:rsidR="00E60E9C" w:rsidRPr="0031793D" w:rsidRDefault="0031793D" w:rsidP="002A5CF4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  <w:r w:rsidRPr="0031793D">
              <w:rPr>
                <w:rFonts w:ascii="Times New Roman" w:hAnsi="Times New Roman"/>
                <w:szCs w:val="21"/>
              </w:rPr>
              <w:t>CTCTCAAGTACCCTATTGAGCAT</w:t>
            </w:r>
          </w:p>
        </w:tc>
        <w:tc>
          <w:tcPr>
            <w:tcW w:w="2805" w:type="dxa"/>
            <w:vMerge w:val="restart"/>
            <w:shd w:val="clear" w:color="auto" w:fill="auto"/>
          </w:tcPr>
          <w:p w:rsidR="00E60E9C" w:rsidRPr="001A65FE" w:rsidRDefault="001A65FE" w:rsidP="00E60E9C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sequence-data1"/>
                <w:rFonts w:ascii="Times New Roman" w:hAnsi="Times New Roman" w:cs="Times New Roman" w:hint="eastAsia"/>
                <w:color w:val="000000"/>
                <w:szCs w:val="21"/>
              </w:rPr>
              <w:t xml:space="preserve">Internal for analysis </w:t>
            </w:r>
            <w:r w:rsidRPr="001A65FE"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  <w:t>Fol biomass</w:t>
            </w:r>
          </w:p>
        </w:tc>
      </w:tr>
      <w:tr w:rsidR="00E60E9C" w:rsidRPr="00F452E3" w:rsidTr="008211C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E60E9C" w:rsidRPr="00F452E3" w:rsidRDefault="0031793D" w:rsidP="00E60E9C">
            <w:pPr>
              <w:spacing w:line="280" w:lineRule="exac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31793D">
              <w:rPr>
                <w:rFonts w:ascii="Times New Roman" w:hAnsi="Times New Roman"/>
                <w:kern w:val="0"/>
                <w:szCs w:val="21"/>
              </w:rPr>
              <w:t>SlActin-2R</w:t>
            </w:r>
          </w:p>
        </w:tc>
        <w:tc>
          <w:tcPr>
            <w:tcW w:w="3998" w:type="dxa"/>
            <w:tcBorders>
              <w:bottom w:val="single" w:sz="4" w:space="0" w:color="auto"/>
            </w:tcBorders>
            <w:shd w:val="clear" w:color="auto" w:fill="auto"/>
          </w:tcPr>
          <w:p w:rsidR="00E60E9C" w:rsidRPr="00F452E3" w:rsidRDefault="0031793D" w:rsidP="002A5CF4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  <w:r w:rsidRPr="0031793D"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  <w:t>CAATACCGGTAGTACGACCACT</w:t>
            </w:r>
          </w:p>
        </w:tc>
        <w:tc>
          <w:tcPr>
            <w:tcW w:w="2805" w:type="dxa"/>
            <w:vMerge/>
            <w:shd w:val="clear" w:color="auto" w:fill="auto"/>
          </w:tcPr>
          <w:p w:rsidR="00E60E9C" w:rsidRPr="00F452E3" w:rsidRDefault="00E60E9C" w:rsidP="002A5CF4">
            <w:pPr>
              <w:spacing w:line="280" w:lineRule="exact"/>
              <w:rPr>
                <w:rStyle w:val="sequence-data1"/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A12B94" w:rsidRPr="00F452E3" w:rsidRDefault="00A12B94" w:rsidP="00717A38">
      <w:pPr>
        <w:rPr>
          <w:rFonts w:ascii="Times New Roman" w:hAnsi="Times New Roman"/>
          <w:szCs w:val="21"/>
        </w:rPr>
      </w:pPr>
      <w:bookmarkStart w:id="0" w:name="_GoBack"/>
      <w:bookmarkEnd w:id="0"/>
    </w:p>
    <w:sectPr w:rsidR="00A12B94" w:rsidRPr="00F452E3" w:rsidSect="001D3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1C40" w:rsidRDefault="00F91C40" w:rsidP="00E74F9D">
      <w:r>
        <w:separator/>
      </w:r>
    </w:p>
  </w:endnote>
  <w:endnote w:type="continuationSeparator" w:id="0">
    <w:p w:rsidR="00F91C40" w:rsidRDefault="00F91C40" w:rsidP="00E74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1C40" w:rsidRDefault="00F91C40" w:rsidP="00E74F9D">
      <w:r>
        <w:separator/>
      </w:r>
    </w:p>
  </w:footnote>
  <w:footnote w:type="continuationSeparator" w:id="0">
    <w:p w:rsidR="00F91C40" w:rsidRDefault="00F91C40" w:rsidP="00E74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2B94"/>
    <w:rsid w:val="001A65FE"/>
    <w:rsid w:val="001B0DE1"/>
    <w:rsid w:val="001D3174"/>
    <w:rsid w:val="00216A27"/>
    <w:rsid w:val="00220C9D"/>
    <w:rsid w:val="002A5CF4"/>
    <w:rsid w:val="002A7EB0"/>
    <w:rsid w:val="002D3C53"/>
    <w:rsid w:val="002D7EA9"/>
    <w:rsid w:val="0031793D"/>
    <w:rsid w:val="003D4A31"/>
    <w:rsid w:val="003F5DFE"/>
    <w:rsid w:val="00436513"/>
    <w:rsid w:val="0054453A"/>
    <w:rsid w:val="00585684"/>
    <w:rsid w:val="005A4E2E"/>
    <w:rsid w:val="005B4886"/>
    <w:rsid w:val="005C68B8"/>
    <w:rsid w:val="005D3DB3"/>
    <w:rsid w:val="00642120"/>
    <w:rsid w:val="00643A9E"/>
    <w:rsid w:val="006F6971"/>
    <w:rsid w:val="00717A38"/>
    <w:rsid w:val="00720AFB"/>
    <w:rsid w:val="00745A11"/>
    <w:rsid w:val="00785AA8"/>
    <w:rsid w:val="0079077F"/>
    <w:rsid w:val="007A5553"/>
    <w:rsid w:val="007B64CC"/>
    <w:rsid w:val="007D4D88"/>
    <w:rsid w:val="00811D99"/>
    <w:rsid w:val="008211CA"/>
    <w:rsid w:val="00890CD7"/>
    <w:rsid w:val="008C10E7"/>
    <w:rsid w:val="00914B1C"/>
    <w:rsid w:val="009448C8"/>
    <w:rsid w:val="00964E53"/>
    <w:rsid w:val="009669C5"/>
    <w:rsid w:val="009760BF"/>
    <w:rsid w:val="00993A38"/>
    <w:rsid w:val="00A12B94"/>
    <w:rsid w:val="00BF4C18"/>
    <w:rsid w:val="00C216BC"/>
    <w:rsid w:val="00C53B7E"/>
    <w:rsid w:val="00D17970"/>
    <w:rsid w:val="00D46270"/>
    <w:rsid w:val="00D62C5B"/>
    <w:rsid w:val="00DB0666"/>
    <w:rsid w:val="00DE615D"/>
    <w:rsid w:val="00E530FB"/>
    <w:rsid w:val="00E60E9C"/>
    <w:rsid w:val="00E74F9D"/>
    <w:rsid w:val="00F146D6"/>
    <w:rsid w:val="00F44859"/>
    <w:rsid w:val="00F452E3"/>
    <w:rsid w:val="00F91C40"/>
    <w:rsid w:val="00FD5F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9D89C8-436D-43B2-9EAA-49160DE0E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2B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cript-shaded11">
    <w:name w:val="transcript-shaded11"/>
    <w:rsid w:val="00A12B94"/>
    <w:rPr>
      <w:shd w:val="clear" w:color="auto" w:fill="CCCCFF"/>
    </w:rPr>
  </w:style>
  <w:style w:type="character" w:customStyle="1" w:styleId="sequence-data1">
    <w:name w:val="sequence-data1"/>
    <w:rsid w:val="00A12B94"/>
    <w:rPr>
      <w:rFonts w:ascii="Courier" w:hAnsi="Courier" w:cs="Courier"/>
    </w:rPr>
  </w:style>
  <w:style w:type="paragraph" w:styleId="a3">
    <w:name w:val="header"/>
    <w:basedOn w:val="a"/>
    <w:link w:val="Char"/>
    <w:uiPriority w:val="99"/>
    <w:unhideWhenUsed/>
    <w:rsid w:val="00E74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4F9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4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4F9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1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0389E-5DC5-4B1C-BF09-AF7305AE9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vo</dc:creator>
  <cp:keywords/>
  <dc:description/>
  <cp:lastModifiedBy>ydoy</cp:lastModifiedBy>
  <cp:revision>22</cp:revision>
  <dcterms:created xsi:type="dcterms:W3CDTF">2016-08-23T13:45:00Z</dcterms:created>
  <dcterms:modified xsi:type="dcterms:W3CDTF">2019-01-15T08:52:00Z</dcterms:modified>
</cp:coreProperties>
</file>